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397AF" w14:textId="77777777" w:rsidR="009363A2" w:rsidRPr="009363A2" w:rsidRDefault="009363A2" w:rsidP="009363A2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Hlk73012712"/>
      <w:bookmarkStart w:id="1" w:name="_GoBack"/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>Prevalence and characteristics of malaria co</w:t>
      </w:r>
      <w:r w:rsidRPr="009363A2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 xml:space="preserve">infection among individuals with visceral </w:t>
      </w:r>
      <w:proofErr w:type="spellStart"/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>leishmaniasis</w:t>
      </w:r>
      <w:proofErr w:type="spellEnd"/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 xml:space="preserve"> in Africa and Asia</w:t>
      </w:r>
      <w:r w:rsidRPr="009363A2">
        <w:rPr>
          <w:rFonts w:ascii="Times New Roman" w:hAnsi="Times New Roman" w:cs="Times New Roman"/>
          <w:b/>
          <w:color w:val="000000" w:themeColor="text1"/>
          <w:sz w:val="28"/>
          <w:cs/>
        </w:rPr>
        <w:t xml:space="preserve">: </w:t>
      </w:r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>a systematic review and meta</w:t>
      </w:r>
      <w:r w:rsidRPr="009363A2">
        <w:rPr>
          <w:rFonts w:ascii="Times New Roman" w:hAnsi="Times New Roman" w:cs="Times New Roman"/>
          <w:b/>
          <w:color w:val="000000" w:themeColor="text1"/>
          <w:sz w:val="28"/>
          <w:cs/>
        </w:rPr>
        <w:t>-</w:t>
      </w:r>
      <w:r w:rsidRPr="009363A2">
        <w:rPr>
          <w:rFonts w:ascii="Times New Roman" w:hAnsi="Times New Roman" w:cs="Times New Roman"/>
          <w:b/>
          <w:color w:val="000000" w:themeColor="text1"/>
          <w:sz w:val="28"/>
        </w:rPr>
        <w:t>analysis</w:t>
      </w:r>
    </w:p>
    <w:bookmarkEnd w:id="0"/>
    <w:bookmarkEnd w:id="1"/>
    <w:p w14:paraId="76DF032A" w14:textId="77777777" w:rsidR="009363A2" w:rsidRPr="00B44FA4" w:rsidRDefault="009363A2" w:rsidP="009363A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</w:p>
    <w:p w14:paraId="6489665B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lra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ilairatana</w:t>
      </w:r>
      <w:proofErr w:type="spellEnd"/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1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Wetpisit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Chanmol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>,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Pongruj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Rattaprasert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3</w:t>
      </w:r>
      <w:r w:rsidRPr="00B44FA4">
        <w:rPr>
          <w:rFonts w:ascii="Times New Roman" w:hAnsi="Times New Roman"/>
          <w:b/>
          <w:color w:val="000000" w:themeColor="text1"/>
          <w:sz w:val="24"/>
        </w:rPr>
        <w:t>, Frederick Ramirez Masangkay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4</w:t>
      </w:r>
      <w:r w:rsidRPr="00B44FA4">
        <w:rPr>
          <w:rFonts w:ascii="Times New Roman" w:hAnsi="Times New Roman"/>
          <w:b/>
          <w:color w:val="000000" w:themeColor="text1"/>
          <w:sz w:val="24"/>
        </w:rPr>
        <w:t>, Giovanni De Jesus Milanez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wuntida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Uthaisar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Kotepui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/>
          <w:b/>
          <w:color w:val="000000" w:themeColor="text1"/>
          <w:sz w:val="24"/>
        </w:rPr>
        <w:t xml:space="preserve">,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Manas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proofErr w:type="spellStart"/>
      <w:r w:rsidRPr="00B44FA4">
        <w:rPr>
          <w:rFonts w:ascii="Times New Roman" w:hAnsi="Times New Roman"/>
          <w:b/>
          <w:color w:val="000000" w:themeColor="text1"/>
          <w:sz w:val="24"/>
        </w:rPr>
        <w:t>Kotepui</w:t>
      </w:r>
      <w:proofErr w:type="spellEnd"/>
      <w:r w:rsidRPr="00B44FA4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B44FA4">
        <w:rPr>
          <w:rFonts w:ascii="Times New Roman" w:hAnsi="Times New Roman"/>
          <w:b/>
          <w:color w:val="000000" w:themeColor="text1"/>
          <w:sz w:val="24"/>
          <w:vertAlign w:val="superscript"/>
        </w:rPr>
        <w:t>2</w:t>
      </w:r>
      <w:r w:rsidRPr="00B44FA4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*</w:t>
      </w:r>
    </w:p>
    <w:p w14:paraId="062893E5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  <w:vertAlign w:val="superscript"/>
        </w:rPr>
      </w:pPr>
    </w:p>
    <w:p w14:paraId="5DBE5BB5" w14:textId="77777777" w:rsidR="009363A2" w:rsidRPr="00B44FA4" w:rsidRDefault="009363A2" w:rsidP="009363A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1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6AD10C56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2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Medical Technology, School of Allied Health Sciences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Walailak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</w:t>
      </w:r>
      <w:proofErr w:type="spellEnd"/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Sala, Nakhon Si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Thammarat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80160, Thailand</w:t>
      </w:r>
    </w:p>
    <w:p w14:paraId="70D33A6C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3 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Department of Protozoology, Faculty of Tropical Medicine, </w:t>
      </w:r>
      <w:proofErr w:type="spellStart"/>
      <w:r w:rsidRPr="00B44FA4">
        <w:rPr>
          <w:rFonts w:ascii="Times New Roman" w:hAnsi="Times New Roman"/>
          <w:color w:val="000000" w:themeColor="text1"/>
          <w:sz w:val="24"/>
        </w:rPr>
        <w:t>Mahidol</w:t>
      </w:r>
      <w:proofErr w:type="spellEnd"/>
      <w:r w:rsidRPr="00B44FA4">
        <w:rPr>
          <w:rFonts w:ascii="Times New Roman" w:hAnsi="Times New Roman"/>
          <w:color w:val="000000" w:themeColor="text1"/>
          <w:sz w:val="24"/>
        </w:rPr>
        <w:t xml:space="preserve"> University, Bangkok 10400, Thailand</w:t>
      </w:r>
    </w:p>
    <w:p w14:paraId="727532BF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 xml:space="preserve">4 </w:t>
      </w:r>
      <w:r w:rsidRPr="00B44FA4">
        <w:rPr>
          <w:rFonts w:ascii="Times New Roman" w:hAnsi="Times New Roman"/>
          <w:color w:val="000000" w:themeColor="text1"/>
          <w:sz w:val="24"/>
        </w:rPr>
        <w:t>Department of Medical Technology, Institute of Arts and Sciences, Far Eastern University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B44FA4">
        <w:rPr>
          <w:rFonts w:ascii="Times New Roman" w:hAnsi="Times New Roman"/>
          <w:color w:val="000000" w:themeColor="text1"/>
          <w:sz w:val="24"/>
        </w:rPr>
        <w:t>Manila, Manila 10100, Philippines</w:t>
      </w:r>
    </w:p>
    <w:p w14:paraId="1528D0C9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  <w:vertAlign w:val="superscript"/>
        </w:rPr>
        <w:t>5</w:t>
      </w:r>
      <w:r w:rsidRPr="00B44FA4">
        <w:rPr>
          <w:rFonts w:ascii="Times New Roman" w:hAnsi="Times New Roman"/>
          <w:color w:val="000000" w:themeColor="text1"/>
          <w:sz w:val="24"/>
        </w:rPr>
        <w:t xml:space="preserve"> Department of Medical Technology, Faculty of Pharmacy, University of Santo Tomas, Manila 10100, Philippines.</w:t>
      </w:r>
    </w:p>
    <w:p w14:paraId="59DE6B30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*Correspondence: manas.ko@wu.ac.th</w:t>
      </w:r>
    </w:p>
    <w:p w14:paraId="44C2E4CF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</w:p>
    <w:p w14:paraId="03D0A0E9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E-mails:</w:t>
      </w:r>
    </w:p>
    <w:p w14:paraId="75B9B799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PW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lra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il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70C5682F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>WC</w:t>
      </w:r>
      <w:r w:rsidRPr="00B44FA4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wetpisit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h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603AB9CD" w14:textId="77777777" w:rsidR="009363A2" w:rsidRPr="00B44FA4" w:rsidRDefault="009363A2" w:rsidP="009363A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lastRenderedPageBreak/>
        <w:t xml:space="preserve">PR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pongruj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rat@mahidol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47F6C883" w14:textId="77777777" w:rsidR="009363A2" w:rsidRPr="00B44FA4" w:rsidRDefault="009363A2" w:rsidP="009363A2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FR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frederick_masangkay2002@yahoo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com</w:t>
      </w:r>
    </w:p>
    <w:p w14:paraId="617717AA" w14:textId="77777777" w:rsidR="009363A2" w:rsidRPr="00B44FA4" w:rsidRDefault="009363A2" w:rsidP="009363A2">
      <w:pPr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GDM: 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gmilanez81@gmail.com</w:t>
      </w:r>
    </w:p>
    <w:p w14:paraId="30D3B8F0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KU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wuntida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ut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456AA368" w14:textId="77777777" w:rsidR="009363A2" w:rsidRPr="00B44FA4" w:rsidRDefault="009363A2" w:rsidP="009363A2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B44FA4">
        <w:rPr>
          <w:rFonts w:ascii="Times New Roman" w:hAnsi="Times New Roman"/>
          <w:color w:val="000000" w:themeColor="text1"/>
          <w:sz w:val="24"/>
        </w:rPr>
        <w:t xml:space="preserve">MK: 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manas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ko@wu</w:t>
      </w:r>
      <w:proofErr w:type="spellEnd"/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ac</w:t>
      </w:r>
      <w:r w:rsidRPr="00B44FA4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B44FA4">
        <w:rPr>
          <w:rStyle w:val="Hyperlink"/>
          <w:rFonts w:ascii="Times New Roman" w:hAnsi="Times New Roman"/>
          <w:color w:val="000000" w:themeColor="text1"/>
          <w:sz w:val="24"/>
        </w:rPr>
        <w:t>th</w:t>
      </w:r>
      <w:proofErr w:type="spellEnd"/>
    </w:p>
    <w:p w14:paraId="70FCA4D4" w14:textId="77777777" w:rsidR="00BA5815" w:rsidRPr="009363A2" w:rsidRDefault="00BA5815" w:rsidP="00E457DE">
      <w:pPr>
        <w:rPr>
          <w:rFonts w:ascii="Times New Roman" w:hAnsi="Times New Roman" w:cs="Angsana New"/>
          <w:b/>
          <w:bCs/>
          <w:sz w:val="24"/>
          <w:szCs w:val="30"/>
        </w:rPr>
      </w:pPr>
    </w:p>
    <w:p w14:paraId="6FF3120B" w14:textId="1843E915" w:rsidR="00E457DE" w:rsidRDefault="00E457DE" w:rsidP="00E457DE">
      <w:pPr>
        <w:rPr>
          <w:rFonts w:ascii="Times New Roman" w:hAnsi="Times New Roman" w:cs="Angsana New"/>
          <w:b/>
          <w:bCs/>
          <w:sz w:val="24"/>
          <w:szCs w:val="30"/>
        </w:rPr>
      </w:pPr>
      <w:r>
        <w:rPr>
          <w:rFonts w:ascii="Times New Roman" w:hAnsi="Times New Roman" w:cs="Angsana New"/>
          <w:b/>
          <w:bCs/>
          <w:sz w:val="24"/>
          <w:szCs w:val="30"/>
        </w:rPr>
        <w:t xml:space="preserve">Table </w:t>
      </w:r>
      <w:r w:rsidR="00241CAD">
        <w:rPr>
          <w:rFonts w:ascii="Times New Roman" w:hAnsi="Times New Roman" w:cs="Angsana New"/>
          <w:b/>
          <w:bCs/>
          <w:sz w:val="24"/>
          <w:szCs w:val="30"/>
        </w:rPr>
        <w:t>S</w:t>
      </w:r>
      <w:r>
        <w:rPr>
          <w:rFonts w:ascii="Times New Roman" w:hAnsi="Times New Roman" w:cs="Angsana New"/>
          <w:b/>
          <w:bCs/>
          <w:sz w:val="24"/>
          <w:szCs w:val="30"/>
        </w:rPr>
        <w:t>2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 xml:space="preserve">. </w:t>
      </w:r>
      <w:r w:rsidR="005F245D">
        <w:rPr>
          <w:rFonts w:ascii="Times New Roman" w:hAnsi="Times New Roman" w:cs="Angsana New"/>
          <w:sz w:val="24"/>
          <w:szCs w:val="30"/>
        </w:rPr>
        <w:t>Quality</w:t>
      </w:r>
      <w:r w:rsidRPr="00DB2BA2">
        <w:rPr>
          <w:rFonts w:ascii="Times New Roman" w:hAnsi="Times New Roman" w:cs="Angsana New"/>
          <w:sz w:val="24"/>
          <w:szCs w:val="30"/>
        </w:rPr>
        <w:t xml:space="preserve"> the included studies</w:t>
      </w:r>
    </w:p>
    <w:p w14:paraId="57751A9A" w14:textId="77777777" w:rsidR="004658EA" w:rsidRPr="00814063" w:rsidRDefault="004658EA" w:rsidP="004658EA">
      <w:pPr>
        <w:pStyle w:val="Heading2"/>
        <w:rPr>
          <w:rFonts w:ascii="Times New Roman" w:hAnsi="Times New Roman" w:cs="Times New Roman"/>
          <w:b/>
          <w:color w:val="auto"/>
          <w:sz w:val="24"/>
        </w:rPr>
      </w:pPr>
      <w:r w:rsidRPr="00814063">
        <w:rPr>
          <w:rFonts w:ascii="Times New Roman" w:hAnsi="Times New Roman" w:cs="Times New Roman"/>
          <w:b/>
          <w:color w:val="auto"/>
          <w:sz w:val="24"/>
        </w:rPr>
        <w:t>Observational studies</w:t>
      </w:r>
    </w:p>
    <w:tbl>
      <w:tblPr>
        <w:tblStyle w:val="TableGrid"/>
        <w:tblW w:w="4094" w:type="pct"/>
        <w:tblLook w:val="04A0" w:firstRow="1" w:lastRow="0" w:firstColumn="1" w:lastColumn="0" w:noHBand="0" w:noVBand="1"/>
      </w:tblPr>
      <w:tblGrid>
        <w:gridCol w:w="932"/>
        <w:gridCol w:w="4006"/>
        <w:gridCol w:w="2255"/>
        <w:gridCol w:w="2232"/>
        <w:gridCol w:w="1996"/>
      </w:tblGrid>
      <w:tr w:rsidR="005F245D" w:rsidRPr="00814063" w14:paraId="3B48698E" w14:textId="77777777" w:rsidTr="005F245D">
        <w:tc>
          <w:tcPr>
            <w:tcW w:w="408" w:type="pct"/>
          </w:tcPr>
          <w:p w14:paraId="428A7A4F" w14:textId="77777777" w:rsidR="005F245D" w:rsidRPr="00814063" w:rsidRDefault="005F245D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4" w:type="pct"/>
          </w:tcPr>
          <w:p w14:paraId="558305E9" w14:textId="77777777" w:rsidR="005F245D" w:rsidRPr="00814063" w:rsidRDefault="005F245D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87" w:type="pct"/>
          </w:tcPr>
          <w:p w14:paraId="2BE80A4F" w14:textId="77777777" w:rsidR="005F245D" w:rsidRPr="00814063" w:rsidRDefault="005F245D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 of 22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77" w:type="pct"/>
          </w:tcPr>
          <w:p w14:paraId="7FE0316B" w14:textId="77777777" w:rsidR="005F245D" w:rsidRPr="00814063" w:rsidRDefault="005F245D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874" w:type="pct"/>
          </w:tcPr>
          <w:p w14:paraId="56D4C2F7" w14:textId="77777777" w:rsidR="005F245D" w:rsidRPr="00814063" w:rsidRDefault="005F245D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2364CB" w:rsidRPr="00814063" w14:paraId="466A1D2F" w14:textId="77777777" w:rsidTr="005F245D">
        <w:tc>
          <w:tcPr>
            <w:tcW w:w="408" w:type="pct"/>
          </w:tcPr>
          <w:p w14:paraId="6CA36332" w14:textId="03CBFE17" w:rsidR="002364CB" w:rsidRPr="00013EF2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532161CF" w14:textId="645FA8F3" w:rsidR="002364CB" w:rsidRPr="00814063" w:rsidRDefault="002364CB" w:rsidP="002364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179D">
              <w:rPr>
                <w:rFonts w:ascii="Times New Roman" w:hAnsi="Times New Roman" w:cs="Times New Roman"/>
                <w:sz w:val="24"/>
              </w:rPr>
              <w:t>Aschale</w:t>
            </w:r>
            <w:proofErr w:type="spellEnd"/>
            <w:r w:rsidRPr="00F4179D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2019</w:t>
            </w:r>
          </w:p>
        </w:tc>
        <w:tc>
          <w:tcPr>
            <w:tcW w:w="987" w:type="pct"/>
          </w:tcPr>
          <w:p w14:paraId="481DE3F5" w14:textId="2C7FCAA6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14:paraId="3DBF054C" w14:textId="6FB999B1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4" w:type="pct"/>
          </w:tcPr>
          <w:p w14:paraId="643AFF89" w14:textId="71EACAED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94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364CB" w:rsidRPr="00814063" w14:paraId="54C51859" w14:textId="77777777" w:rsidTr="005F245D">
        <w:tc>
          <w:tcPr>
            <w:tcW w:w="408" w:type="pct"/>
          </w:tcPr>
          <w:p w14:paraId="6FEE7BEC" w14:textId="6C69A55C" w:rsidR="002364CB" w:rsidRPr="00013EF2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2B15037F" w14:textId="149AE2C1" w:rsidR="002364CB" w:rsidRPr="00814063" w:rsidRDefault="002364CB" w:rsidP="002364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179D">
              <w:rPr>
                <w:rFonts w:ascii="Times New Roman" w:hAnsi="Times New Roman" w:cs="Times New Roman"/>
                <w:sz w:val="24"/>
              </w:rPr>
              <w:t>Ferede</w:t>
            </w:r>
            <w:proofErr w:type="spellEnd"/>
            <w:r w:rsidRPr="00F4179D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2017</w:t>
            </w:r>
          </w:p>
        </w:tc>
        <w:tc>
          <w:tcPr>
            <w:tcW w:w="987" w:type="pct"/>
          </w:tcPr>
          <w:p w14:paraId="4453A6F5" w14:textId="1CC50516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pct"/>
          </w:tcPr>
          <w:p w14:paraId="5838ECA1" w14:textId="3B224BC1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4" w:type="pct"/>
          </w:tcPr>
          <w:p w14:paraId="1ADABE59" w14:textId="5777E194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94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364CB" w:rsidRPr="00814063" w14:paraId="19765B9F" w14:textId="77777777" w:rsidTr="005F245D">
        <w:tc>
          <w:tcPr>
            <w:tcW w:w="408" w:type="pct"/>
          </w:tcPr>
          <w:p w14:paraId="2843FB21" w14:textId="24E1303D" w:rsidR="002364CB" w:rsidRPr="00013EF2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5305F0F0" w14:textId="29F9919F" w:rsidR="002364CB" w:rsidRPr="00814063" w:rsidRDefault="002364CB" w:rsidP="002364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79D">
              <w:rPr>
                <w:rFonts w:ascii="Times New Roman" w:hAnsi="Times New Roman" w:cs="Times New Roman"/>
                <w:sz w:val="24"/>
              </w:rPr>
              <w:t>Mohammed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2016</w:t>
            </w:r>
          </w:p>
        </w:tc>
        <w:tc>
          <w:tcPr>
            <w:tcW w:w="987" w:type="pct"/>
          </w:tcPr>
          <w:p w14:paraId="5B9267C2" w14:textId="75C6881F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14:paraId="1AA366FA" w14:textId="609FF98B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4" w:type="pct"/>
          </w:tcPr>
          <w:p w14:paraId="09B25512" w14:textId="2D15D1CB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94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2364CB" w:rsidRPr="00814063" w14:paraId="3A8CE5C2" w14:textId="77777777" w:rsidTr="005F245D">
        <w:tc>
          <w:tcPr>
            <w:tcW w:w="408" w:type="pct"/>
          </w:tcPr>
          <w:p w14:paraId="6CA5B28F" w14:textId="37ACCDD3" w:rsidR="002364CB" w:rsidRPr="00013EF2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2BC002F3" w14:textId="0E0BD054" w:rsidR="002364CB" w:rsidRPr="00814063" w:rsidRDefault="002364CB" w:rsidP="002364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4179D">
              <w:rPr>
                <w:rFonts w:ascii="Times New Roman" w:hAnsi="Times New Roman" w:cs="Times New Roman"/>
                <w:sz w:val="24"/>
              </w:rPr>
              <w:t>Mueller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2009</w:t>
            </w:r>
          </w:p>
        </w:tc>
        <w:tc>
          <w:tcPr>
            <w:tcW w:w="987" w:type="pct"/>
          </w:tcPr>
          <w:p w14:paraId="61BE3F6F" w14:textId="09C6BC8C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14:paraId="5A9482FB" w14:textId="39791F4C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4" w:type="pct"/>
          </w:tcPr>
          <w:p w14:paraId="0E71B080" w14:textId="391E2938" w:rsidR="002364CB" w:rsidRPr="00814063" w:rsidRDefault="002364CB" w:rsidP="002364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194D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F245D" w:rsidRPr="00814063" w14:paraId="0D8E81BA" w14:textId="77777777" w:rsidTr="005F245D">
        <w:tc>
          <w:tcPr>
            <w:tcW w:w="408" w:type="pct"/>
          </w:tcPr>
          <w:p w14:paraId="0D6EB12C" w14:textId="4F45D5A7" w:rsidR="005F245D" w:rsidRPr="00013EF2" w:rsidRDefault="005F245D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6A8FA74B" w14:textId="535A7FAF" w:rsidR="005F245D" w:rsidRPr="00F4179D" w:rsidRDefault="005F245D" w:rsidP="000444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179D">
              <w:rPr>
                <w:rFonts w:ascii="Times New Roman" w:hAnsi="Times New Roman" w:cs="Times New Roman"/>
                <w:sz w:val="24"/>
              </w:rPr>
              <w:t>Nandy</w:t>
            </w:r>
            <w:proofErr w:type="spellEnd"/>
            <w:r w:rsidRPr="00F4179D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1995</w:t>
            </w:r>
          </w:p>
        </w:tc>
        <w:tc>
          <w:tcPr>
            <w:tcW w:w="987" w:type="pct"/>
          </w:tcPr>
          <w:p w14:paraId="5CA245DF" w14:textId="2DE8B7E8" w:rsidR="005F245D" w:rsidRPr="00814063" w:rsidRDefault="006300C1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77" w:type="pct"/>
          </w:tcPr>
          <w:p w14:paraId="585F6E0D" w14:textId="388F121B" w:rsidR="005F245D" w:rsidRPr="00814063" w:rsidRDefault="002364CB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74" w:type="pct"/>
          </w:tcPr>
          <w:p w14:paraId="600DD418" w14:textId="30528B3F" w:rsidR="005F245D" w:rsidRPr="00814063" w:rsidRDefault="002364CB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5F245D" w:rsidRPr="00814063" w14:paraId="4BD5ADAE" w14:textId="77777777" w:rsidTr="005F245D">
        <w:tc>
          <w:tcPr>
            <w:tcW w:w="408" w:type="pct"/>
          </w:tcPr>
          <w:p w14:paraId="2F136A5A" w14:textId="51B8C18C" w:rsidR="005F245D" w:rsidRPr="00013EF2" w:rsidRDefault="005F245D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16E3D7DD" w14:textId="6513D008" w:rsidR="005F245D" w:rsidRPr="00F4179D" w:rsidRDefault="005F245D" w:rsidP="000444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4179D">
              <w:rPr>
                <w:rFonts w:ascii="Times New Roman" w:hAnsi="Times New Roman" w:cs="Times New Roman"/>
                <w:sz w:val="24"/>
              </w:rPr>
              <w:t>Sarker</w:t>
            </w:r>
            <w:proofErr w:type="spellEnd"/>
            <w:r w:rsidRPr="00F4179D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F4179D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F4179D">
              <w:rPr>
                <w:rFonts w:ascii="Times New Roman" w:hAnsi="Times New Roman" w:cs="Times New Roman"/>
                <w:sz w:val="24"/>
              </w:rPr>
              <w:t>, 2003</w:t>
            </w:r>
          </w:p>
        </w:tc>
        <w:tc>
          <w:tcPr>
            <w:tcW w:w="987" w:type="pct"/>
          </w:tcPr>
          <w:p w14:paraId="6053FC6C" w14:textId="748A0802" w:rsidR="005F245D" w:rsidRPr="00814063" w:rsidRDefault="00A07B0C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77" w:type="pct"/>
          </w:tcPr>
          <w:p w14:paraId="1107AC74" w14:textId="68170E49" w:rsidR="005F245D" w:rsidRPr="00814063" w:rsidRDefault="002364CB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74" w:type="pct"/>
          </w:tcPr>
          <w:p w14:paraId="6E6FA339" w14:textId="55202654" w:rsidR="005F245D" w:rsidRPr="00814063" w:rsidRDefault="002364CB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605D0734" w14:textId="4AF171AB" w:rsidR="00926F15" w:rsidRDefault="00926F15" w:rsidP="004658EA">
      <w:pPr>
        <w:rPr>
          <w:rFonts w:ascii="Times New Roman" w:hAnsi="Times New Roman" w:cs="Times New Roman"/>
          <w:sz w:val="24"/>
        </w:rPr>
      </w:pPr>
    </w:p>
    <w:p w14:paraId="2BA28C48" w14:textId="5724359D" w:rsidR="00926F15" w:rsidRPr="008C097C" w:rsidRDefault="00926F15" w:rsidP="004658EA">
      <w:pPr>
        <w:rPr>
          <w:rFonts w:ascii="Times New Roman" w:hAnsi="Times New Roman" w:cs="Times New Roman"/>
          <w:b/>
          <w:bCs/>
          <w:sz w:val="24"/>
        </w:rPr>
      </w:pPr>
      <w:r w:rsidRPr="008C097C">
        <w:rPr>
          <w:rFonts w:ascii="Times New Roman" w:hAnsi="Times New Roman" w:cs="Times New Roman"/>
          <w:b/>
          <w:bCs/>
          <w:sz w:val="24"/>
        </w:rPr>
        <w:lastRenderedPageBreak/>
        <w:t>Cohort studies</w:t>
      </w:r>
    </w:p>
    <w:tbl>
      <w:tblPr>
        <w:tblStyle w:val="TableGrid"/>
        <w:tblW w:w="4094" w:type="pct"/>
        <w:tblLook w:val="04A0" w:firstRow="1" w:lastRow="0" w:firstColumn="1" w:lastColumn="0" w:noHBand="0" w:noVBand="1"/>
      </w:tblPr>
      <w:tblGrid>
        <w:gridCol w:w="932"/>
        <w:gridCol w:w="4006"/>
        <w:gridCol w:w="2255"/>
        <w:gridCol w:w="2232"/>
        <w:gridCol w:w="1996"/>
      </w:tblGrid>
      <w:tr w:rsidR="008C097C" w:rsidRPr="00814063" w14:paraId="1794E6BD" w14:textId="77777777" w:rsidTr="000444AC">
        <w:tc>
          <w:tcPr>
            <w:tcW w:w="408" w:type="pct"/>
          </w:tcPr>
          <w:p w14:paraId="2A3EB1F0" w14:textId="77777777" w:rsidR="008C097C" w:rsidRPr="00814063" w:rsidRDefault="008C097C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4" w:type="pct"/>
          </w:tcPr>
          <w:p w14:paraId="423CFC62" w14:textId="77777777" w:rsidR="008C097C" w:rsidRPr="00814063" w:rsidRDefault="008C097C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87" w:type="pct"/>
          </w:tcPr>
          <w:p w14:paraId="38AB1E48" w14:textId="77777777" w:rsidR="008C097C" w:rsidRPr="00814063" w:rsidRDefault="008C097C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 of 22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77" w:type="pct"/>
          </w:tcPr>
          <w:p w14:paraId="17B59277" w14:textId="77777777" w:rsidR="008C097C" w:rsidRPr="00814063" w:rsidRDefault="008C097C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874" w:type="pct"/>
          </w:tcPr>
          <w:p w14:paraId="2BC09EB2" w14:textId="77777777" w:rsidR="008C097C" w:rsidRPr="00814063" w:rsidRDefault="008C097C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FB0F92" w:rsidRPr="00814063" w14:paraId="1F4E24F4" w14:textId="77777777" w:rsidTr="000444AC">
        <w:tc>
          <w:tcPr>
            <w:tcW w:w="408" w:type="pct"/>
          </w:tcPr>
          <w:p w14:paraId="46648C7E" w14:textId="77777777" w:rsidR="00FB0F92" w:rsidRPr="00013EF2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1A6EA195" w14:textId="76D306AC" w:rsidR="00FB0F92" w:rsidRPr="00814063" w:rsidRDefault="00FB0F92" w:rsidP="00FB0F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998">
              <w:rPr>
                <w:rFonts w:ascii="Times New Roman" w:hAnsi="Times New Roman" w:cs="Times New Roman"/>
                <w:sz w:val="24"/>
              </w:rPr>
              <w:t>Amare M, 2017</w:t>
            </w:r>
          </w:p>
        </w:tc>
        <w:tc>
          <w:tcPr>
            <w:tcW w:w="987" w:type="pct"/>
          </w:tcPr>
          <w:p w14:paraId="21398282" w14:textId="3CC62541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77" w:type="pct"/>
          </w:tcPr>
          <w:p w14:paraId="3650839A" w14:textId="1F231641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74" w:type="pct"/>
          </w:tcPr>
          <w:p w14:paraId="49D584A2" w14:textId="7394F3FB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B0F92" w:rsidRPr="00814063" w14:paraId="3A1528F0" w14:textId="77777777" w:rsidTr="000444AC">
        <w:tc>
          <w:tcPr>
            <w:tcW w:w="408" w:type="pct"/>
          </w:tcPr>
          <w:p w14:paraId="13EC5FE9" w14:textId="77777777" w:rsidR="00FB0F92" w:rsidRPr="00013EF2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6E283B1E" w14:textId="33C88D70" w:rsidR="00FB0F92" w:rsidRPr="00814063" w:rsidRDefault="00FB0F92" w:rsidP="00FB0F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4E7998">
              <w:rPr>
                <w:rFonts w:ascii="Times New Roman" w:hAnsi="Times New Roman" w:cs="Times New Roman"/>
                <w:sz w:val="24"/>
              </w:rPr>
              <w:t>de Beer et al</w:t>
            </w:r>
            <w:r w:rsidRPr="004E7998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4E7998">
              <w:rPr>
                <w:rFonts w:ascii="Times New Roman" w:hAnsi="Times New Roman" w:cs="Times New Roman"/>
                <w:sz w:val="24"/>
              </w:rPr>
              <w:t>, 1991</w:t>
            </w:r>
          </w:p>
        </w:tc>
        <w:tc>
          <w:tcPr>
            <w:tcW w:w="987" w:type="pct"/>
          </w:tcPr>
          <w:p w14:paraId="1870E70F" w14:textId="0F0BE5E3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77" w:type="pct"/>
          </w:tcPr>
          <w:p w14:paraId="3E5CF959" w14:textId="7FBBE1C6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74" w:type="pct"/>
          </w:tcPr>
          <w:p w14:paraId="0FD6AF71" w14:textId="3460C78A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B0F92" w:rsidRPr="00814063" w14:paraId="30E7D87B" w14:textId="77777777" w:rsidTr="000444AC">
        <w:tc>
          <w:tcPr>
            <w:tcW w:w="408" w:type="pct"/>
          </w:tcPr>
          <w:p w14:paraId="58D06371" w14:textId="77777777" w:rsidR="00FB0F92" w:rsidRPr="00013EF2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4D83C13D" w14:textId="61D89F4E" w:rsidR="00FB0F92" w:rsidRPr="00814063" w:rsidRDefault="00FB0F92" w:rsidP="00FB0F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E7998">
              <w:rPr>
                <w:rFonts w:ascii="Times New Roman" w:hAnsi="Times New Roman" w:cs="Times New Roman"/>
                <w:sz w:val="24"/>
              </w:rPr>
              <w:t>Tekalign</w:t>
            </w:r>
            <w:proofErr w:type="spellEnd"/>
            <w:r w:rsidRPr="004E7998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4E7998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4E7998">
              <w:rPr>
                <w:rFonts w:ascii="Times New Roman" w:hAnsi="Times New Roman" w:cs="Times New Roman"/>
                <w:sz w:val="24"/>
              </w:rPr>
              <w:t>, 2020</w:t>
            </w:r>
          </w:p>
        </w:tc>
        <w:tc>
          <w:tcPr>
            <w:tcW w:w="987" w:type="pct"/>
          </w:tcPr>
          <w:p w14:paraId="52991D2C" w14:textId="5EB26C19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7" w:type="pct"/>
          </w:tcPr>
          <w:p w14:paraId="5700FCEC" w14:textId="2B064E58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74" w:type="pct"/>
          </w:tcPr>
          <w:p w14:paraId="5BF3BEB4" w14:textId="7FD3CD93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B0F92" w:rsidRPr="00814063" w14:paraId="63CEAD76" w14:textId="77777777" w:rsidTr="000444AC">
        <w:tc>
          <w:tcPr>
            <w:tcW w:w="408" w:type="pct"/>
          </w:tcPr>
          <w:p w14:paraId="4968BF66" w14:textId="77777777" w:rsidR="00FB0F92" w:rsidRPr="00013EF2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5283884A" w14:textId="4E88AC59" w:rsidR="00FB0F92" w:rsidRPr="004E7998" w:rsidRDefault="00FB0F92" w:rsidP="00FB0F9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4E7998">
              <w:rPr>
                <w:rFonts w:ascii="Times New Roman" w:hAnsi="Times New Roman" w:cs="Times New Roman"/>
                <w:sz w:val="24"/>
                <w:lang w:val="en-GB"/>
              </w:rPr>
              <w:t xml:space="preserve">van den </w:t>
            </w:r>
            <w:proofErr w:type="spellStart"/>
            <w:r w:rsidRPr="004E7998">
              <w:rPr>
                <w:rFonts w:ascii="Times New Roman" w:hAnsi="Times New Roman" w:cs="Times New Roman"/>
                <w:sz w:val="24"/>
                <w:lang w:val="en-GB"/>
              </w:rPr>
              <w:t>Bogaart</w:t>
            </w:r>
            <w:proofErr w:type="spellEnd"/>
            <w:r w:rsidRPr="004E7998">
              <w:rPr>
                <w:rFonts w:ascii="Times New Roman" w:hAnsi="Times New Roman" w:cs="Times New Roman"/>
                <w:sz w:val="24"/>
                <w:lang w:val="en-GB"/>
              </w:rPr>
              <w:t xml:space="preserve"> et al</w:t>
            </w:r>
            <w:r w:rsidRPr="004E7998">
              <w:rPr>
                <w:rFonts w:ascii="Times New Roman" w:hAnsi="Times New Roman" w:cs="Angsana New"/>
                <w:sz w:val="24"/>
                <w:szCs w:val="24"/>
                <w:cs/>
                <w:lang w:val="en-GB" w:bidi="th-TH"/>
              </w:rPr>
              <w:t>.</w:t>
            </w:r>
            <w:r w:rsidRPr="004E7998">
              <w:rPr>
                <w:rFonts w:ascii="Times New Roman" w:hAnsi="Times New Roman" w:cs="Times New Roman"/>
                <w:sz w:val="24"/>
                <w:lang w:val="en-GB"/>
              </w:rPr>
              <w:t>, 2012</w:t>
            </w:r>
          </w:p>
        </w:tc>
        <w:tc>
          <w:tcPr>
            <w:tcW w:w="987" w:type="pct"/>
          </w:tcPr>
          <w:p w14:paraId="1B106FBA" w14:textId="1E700F3E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77" w:type="pct"/>
          </w:tcPr>
          <w:p w14:paraId="609AFB2D" w14:textId="6E222C2D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74" w:type="pct"/>
          </w:tcPr>
          <w:p w14:paraId="34A2C790" w14:textId="7B827570" w:rsidR="00FB0F92" w:rsidRPr="00814063" w:rsidRDefault="00FB0F92" w:rsidP="00FB0F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2329A2DA" w14:textId="697CE17B" w:rsidR="00926F15" w:rsidRDefault="00926F15" w:rsidP="004658EA">
      <w:pPr>
        <w:rPr>
          <w:rFonts w:ascii="Times New Roman" w:hAnsi="Times New Roman" w:cs="Times New Roman"/>
          <w:sz w:val="24"/>
        </w:rPr>
      </w:pPr>
    </w:p>
    <w:p w14:paraId="76E30CF0" w14:textId="6C6BAF35" w:rsidR="00BE3D07" w:rsidRPr="00BE3D07" w:rsidRDefault="00BE3D07" w:rsidP="004658EA">
      <w:pPr>
        <w:rPr>
          <w:rFonts w:ascii="Times New Roman" w:hAnsi="Times New Roman" w:cs="Times New Roman"/>
          <w:b/>
          <w:bCs/>
          <w:sz w:val="24"/>
        </w:rPr>
      </w:pPr>
      <w:r w:rsidRPr="00BE3D07">
        <w:rPr>
          <w:rFonts w:ascii="Times New Roman" w:hAnsi="Times New Roman" w:cs="Times New Roman"/>
          <w:b/>
          <w:bCs/>
          <w:sz w:val="24"/>
        </w:rPr>
        <w:t>Case</w:t>
      </w:r>
      <w:r w:rsidRPr="00BE3D07">
        <w:rPr>
          <w:rFonts w:ascii="Times New Roman" w:hAnsi="Times New Roman" w:cs="Angsana New"/>
          <w:b/>
          <w:bCs/>
          <w:sz w:val="24"/>
          <w:szCs w:val="24"/>
          <w:cs/>
        </w:rPr>
        <w:t>-</w:t>
      </w:r>
      <w:r w:rsidRPr="00BE3D07">
        <w:rPr>
          <w:rFonts w:ascii="Times New Roman" w:hAnsi="Times New Roman" w:cs="Times New Roman"/>
          <w:b/>
          <w:bCs/>
          <w:sz w:val="24"/>
        </w:rPr>
        <w:t>control studies</w:t>
      </w:r>
    </w:p>
    <w:tbl>
      <w:tblPr>
        <w:tblStyle w:val="TableGrid"/>
        <w:tblW w:w="4094" w:type="pct"/>
        <w:tblLook w:val="04A0" w:firstRow="1" w:lastRow="0" w:firstColumn="1" w:lastColumn="0" w:noHBand="0" w:noVBand="1"/>
      </w:tblPr>
      <w:tblGrid>
        <w:gridCol w:w="932"/>
        <w:gridCol w:w="4006"/>
        <w:gridCol w:w="2255"/>
        <w:gridCol w:w="2232"/>
        <w:gridCol w:w="1996"/>
      </w:tblGrid>
      <w:tr w:rsidR="00BE3D07" w:rsidRPr="00814063" w14:paraId="3AFAFFB6" w14:textId="77777777" w:rsidTr="000444AC">
        <w:tc>
          <w:tcPr>
            <w:tcW w:w="408" w:type="pct"/>
          </w:tcPr>
          <w:p w14:paraId="78459CDC" w14:textId="77777777" w:rsidR="00BE3D07" w:rsidRPr="00814063" w:rsidRDefault="00BE3D07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54" w:type="pct"/>
          </w:tcPr>
          <w:p w14:paraId="219FAF37" w14:textId="77777777" w:rsidR="00BE3D07" w:rsidRPr="00814063" w:rsidRDefault="00BE3D07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987" w:type="pct"/>
          </w:tcPr>
          <w:p w14:paraId="06119E3C" w14:textId="77777777" w:rsidR="00BE3D07" w:rsidRPr="00814063" w:rsidRDefault="00BE3D07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 of 22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77" w:type="pct"/>
          </w:tcPr>
          <w:p w14:paraId="6CF021AF" w14:textId="77777777" w:rsidR="00BE3D07" w:rsidRPr="00814063" w:rsidRDefault="00BE3D07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core 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(</w:t>
            </w: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</w:t>
            </w:r>
            <w:r w:rsidRPr="00814063">
              <w:rPr>
                <w:rFonts w:ascii="Times New Roman" w:eastAsia="Times New Roman" w:hAnsi="Times New Roman" w:cs="Angsana New"/>
                <w:b/>
                <w:bCs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874" w:type="pct"/>
          </w:tcPr>
          <w:p w14:paraId="53493820" w14:textId="77777777" w:rsidR="00BE3D07" w:rsidRPr="00814063" w:rsidRDefault="00BE3D07" w:rsidP="000444A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406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ality</w:t>
            </w:r>
          </w:p>
        </w:tc>
      </w:tr>
      <w:tr w:rsidR="00BE3D07" w:rsidRPr="00814063" w14:paraId="4B8ADD5F" w14:textId="77777777" w:rsidTr="000444AC">
        <w:tc>
          <w:tcPr>
            <w:tcW w:w="408" w:type="pct"/>
          </w:tcPr>
          <w:p w14:paraId="4A30CC06" w14:textId="77777777" w:rsidR="00BE3D07" w:rsidRPr="00013EF2" w:rsidRDefault="00BE3D07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4D0FD307" w14:textId="2FC6A4D8" w:rsidR="00BE3D07" w:rsidRPr="00814063" w:rsidRDefault="00C652B9" w:rsidP="000444A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652B9">
              <w:rPr>
                <w:rFonts w:ascii="Times New Roman" w:hAnsi="Times New Roman" w:cs="Times New Roman"/>
                <w:sz w:val="24"/>
              </w:rPr>
              <w:t>Kolaczinski</w:t>
            </w:r>
            <w:proofErr w:type="spellEnd"/>
            <w:r w:rsidRPr="00C652B9">
              <w:rPr>
                <w:rFonts w:ascii="Times New Roman" w:hAnsi="Times New Roman" w:cs="Times New Roman"/>
                <w:sz w:val="24"/>
              </w:rPr>
              <w:t xml:space="preserve"> et al</w:t>
            </w:r>
            <w:r w:rsidRPr="00C652B9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Pr="00C652B9">
              <w:rPr>
                <w:rFonts w:ascii="Times New Roman" w:hAnsi="Times New Roman" w:cs="Times New Roman"/>
                <w:sz w:val="24"/>
              </w:rPr>
              <w:t>, 2008</w:t>
            </w:r>
          </w:p>
        </w:tc>
        <w:tc>
          <w:tcPr>
            <w:tcW w:w="987" w:type="pct"/>
          </w:tcPr>
          <w:p w14:paraId="731F8D01" w14:textId="396ED21B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14:paraId="1C715AEC" w14:textId="0A7DDD92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74" w:type="pct"/>
          </w:tcPr>
          <w:p w14:paraId="43B9D771" w14:textId="5BF346B6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BE3D07" w:rsidRPr="00814063" w14:paraId="26F33C13" w14:textId="77777777" w:rsidTr="000444AC">
        <w:tc>
          <w:tcPr>
            <w:tcW w:w="408" w:type="pct"/>
          </w:tcPr>
          <w:p w14:paraId="295B5EC1" w14:textId="77777777" w:rsidR="00BE3D07" w:rsidRPr="00013EF2" w:rsidRDefault="00BE3D07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54" w:type="pct"/>
          </w:tcPr>
          <w:p w14:paraId="314ED267" w14:textId="1A9BF4A4" w:rsidR="00BE3D07" w:rsidRPr="00C652B9" w:rsidRDefault="00C652B9" w:rsidP="000444AC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C652B9">
              <w:rPr>
                <w:rFonts w:ascii="Times New Roman" w:hAnsi="Times New Roman" w:cs="Times New Roman"/>
                <w:sz w:val="24"/>
                <w:lang w:val="en-GB"/>
              </w:rPr>
              <w:t xml:space="preserve">van den </w:t>
            </w:r>
            <w:proofErr w:type="spellStart"/>
            <w:r w:rsidRPr="00C652B9">
              <w:rPr>
                <w:rFonts w:ascii="Times New Roman" w:hAnsi="Times New Roman" w:cs="Times New Roman"/>
                <w:sz w:val="24"/>
                <w:lang w:val="en-GB"/>
              </w:rPr>
              <w:t>Bogaart</w:t>
            </w:r>
            <w:proofErr w:type="spellEnd"/>
            <w:r w:rsidRPr="00C652B9">
              <w:rPr>
                <w:rFonts w:ascii="Times New Roman" w:hAnsi="Times New Roman" w:cs="Times New Roman"/>
                <w:sz w:val="24"/>
                <w:lang w:val="en-GB"/>
              </w:rPr>
              <w:t xml:space="preserve"> et al</w:t>
            </w:r>
            <w:r w:rsidRPr="00C652B9">
              <w:rPr>
                <w:rFonts w:ascii="Times New Roman" w:hAnsi="Times New Roman" w:cs="Angsana New"/>
                <w:sz w:val="24"/>
                <w:szCs w:val="24"/>
                <w:cs/>
                <w:lang w:val="en-GB" w:bidi="th-TH"/>
              </w:rPr>
              <w:t>.</w:t>
            </w:r>
            <w:r w:rsidRPr="00C652B9">
              <w:rPr>
                <w:rFonts w:ascii="Times New Roman" w:hAnsi="Times New Roman" w:cs="Times New Roman"/>
                <w:sz w:val="24"/>
                <w:lang w:val="en-GB"/>
              </w:rPr>
              <w:t>, 2013</w:t>
            </w:r>
          </w:p>
        </w:tc>
        <w:tc>
          <w:tcPr>
            <w:tcW w:w="987" w:type="pct"/>
          </w:tcPr>
          <w:p w14:paraId="37EA8D6A" w14:textId="0600EB43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77" w:type="pct"/>
          </w:tcPr>
          <w:p w14:paraId="3C3FE6BD" w14:textId="224DFD87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74" w:type="pct"/>
          </w:tcPr>
          <w:p w14:paraId="7A83A238" w14:textId="1EEC9BAC" w:rsidR="00BE3D07" w:rsidRPr="00814063" w:rsidRDefault="000B41E5" w:rsidP="000444A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3271">
              <w:rPr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13A8B9ED" w14:textId="77777777" w:rsidR="00926F15" w:rsidRDefault="00926F15" w:rsidP="004658EA">
      <w:pPr>
        <w:rPr>
          <w:rFonts w:ascii="Times New Roman" w:hAnsi="Times New Roman" w:cs="Times New Roman"/>
          <w:sz w:val="24"/>
        </w:rPr>
      </w:pPr>
    </w:p>
    <w:p w14:paraId="62746BD3" w14:textId="6BEA3965" w:rsidR="004658EA" w:rsidRPr="00814063" w:rsidRDefault="004658EA" w:rsidP="004658EA">
      <w:pPr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814063">
        <w:rPr>
          <w:rFonts w:ascii="Times New Roman" w:hAnsi="Times New Roman" w:cs="Times New Roman"/>
          <w:sz w:val="24"/>
        </w:rPr>
        <w:t>STROBE</w:t>
      </w:r>
      <w:r w:rsidRPr="00814063">
        <w:rPr>
          <w:rFonts w:ascii="Times New Roman" w:hAnsi="Times New Roman" w:cs="Angsana New"/>
          <w:sz w:val="24"/>
          <w:szCs w:val="24"/>
          <w:cs/>
        </w:rPr>
        <w:t xml:space="preserve">: </w:t>
      </w:r>
      <w:r w:rsidRPr="00814063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trengthening the Reporting of Observational Studies in Epidemiology</w:t>
      </w:r>
    </w:p>
    <w:p w14:paraId="68704D8D" w14:textId="77777777" w:rsidR="00697AFF" w:rsidRDefault="00697AFF"/>
    <w:sectPr w:rsidR="00697AFF" w:rsidSect="00E457DE"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7DE"/>
    <w:rsid w:val="000809A5"/>
    <w:rsid w:val="000B41E5"/>
    <w:rsid w:val="00101606"/>
    <w:rsid w:val="001362B0"/>
    <w:rsid w:val="002364CB"/>
    <w:rsid w:val="00241CAD"/>
    <w:rsid w:val="00384616"/>
    <w:rsid w:val="00391983"/>
    <w:rsid w:val="004658EA"/>
    <w:rsid w:val="004E7998"/>
    <w:rsid w:val="004F12F0"/>
    <w:rsid w:val="00536DAD"/>
    <w:rsid w:val="005F245D"/>
    <w:rsid w:val="006300C1"/>
    <w:rsid w:val="0063417D"/>
    <w:rsid w:val="0069137F"/>
    <w:rsid w:val="0069710B"/>
    <w:rsid w:val="00697AFF"/>
    <w:rsid w:val="007D14FE"/>
    <w:rsid w:val="008C097C"/>
    <w:rsid w:val="00926F15"/>
    <w:rsid w:val="009363A2"/>
    <w:rsid w:val="009A147B"/>
    <w:rsid w:val="009C4DB4"/>
    <w:rsid w:val="00A07B0C"/>
    <w:rsid w:val="00BA5815"/>
    <w:rsid w:val="00BE3D07"/>
    <w:rsid w:val="00C60B62"/>
    <w:rsid w:val="00C652B9"/>
    <w:rsid w:val="00E457DE"/>
    <w:rsid w:val="00E8640F"/>
    <w:rsid w:val="00F4179D"/>
    <w:rsid w:val="00FB0F92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B071B"/>
  <w15:chartTrackingRefBased/>
  <w15:docId w15:val="{E3A8AEB6-6EE3-4AD0-92E4-3F172AE8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7DE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58E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581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658E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 w:bidi="ar-SA"/>
    </w:rPr>
  </w:style>
  <w:style w:type="table" w:styleId="TableGrid">
    <w:name w:val="Table Grid"/>
    <w:basedOn w:val="TableNormal"/>
    <w:uiPriority w:val="39"/>
    <w:rsid w:val="004658EA"/>
    <w:pPr>
      <w:spacing w:after="0" w:line="240" w:lineRule="auto"/>
    </w:pPr>
    <w:rPr>
      <w:rFonts w:eastAsiaTheme="minorEastAsia"/>
      <w:szCs w:val="22"/>
      <w:lang w:eastAsia="zh-C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658EA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Dee</dc:creator>
  <cp:keywords/>
  <dc:description/>
  <cp:lastModifiedBy>ComDee</cp:lastModifiedBy>
  <cp:revision>25</cp:revision>
  <dcterms:created xsi:type="dcterms:W3CDTF">2021-08-20T06:12:00Z</dcterms:created>
  <dcterms:modified xsi:type="dcterms:W3CDTF">2021-08-30T13:32:00Z</dcterms:modified>
</cp:coreProperties>
</file>